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C8C00" w14:textId="4A64155A" w:rsidR="000E1401" w:rsidRPr="00C26F78" w:rsidRDefault="000E1401" w:rsidP="000E140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26F78">
        <w:rPr>
          <w:rFonts w:ascii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7938E81" wp14:editId="32CEAEAD">
                <wp:simplePos x="0" y="0"/>
                <wp:positionH relativeFrom="column">
                  <wp:posOffset>-53975</wp:posOffset>
                </wp:positionH>
                <wp:positionV relativeFrom="paragraph">
                  <wp:posOffset>241935</wp:posOffset>
                </wp:positionV>
                <wp:extent cx="6172200" cy="7005320"/>
                <wp:effectExtent l="0" t="0" r="19050" b="241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0" cy="700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421C2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EDLINE (OVID)</w:t>
                            </w:r>
                          </w:p>
                          <w:p w14:paraId="4B0FD5E9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1. Toothbrushing/ed, is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t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nu, px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n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td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ut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[Education, Instrumentation, Methods, Nursing, Psychology, Statistics &amp; Numerical Data, Trends, Utilization] </w:t>
                            </w:r>
                          </w:p>
                          <w:p w14:paraId="398E1B98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. toothbrush*.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 [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=title, abstract, original title, name of substance word, subject heading word, keyword heading word, protocol supplementary concept word, rare disease supplementary concept word, unique identifier] </w:t>
                            </w:r>
                          </w:p>
                          <w:p w14:paraId="1BC568CB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. (brush* adj4 teeth).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 [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=title, abstract, original title, name of substance word, subject heading word, keyword heading word, protocol supplementary concept word, rare disease supplementary concept word, unique identifier] </w:t>
                            </w:r>
                          </w:p>
                          <w:p w14:paraId="7F51EDAA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. (brush* adj4 tooth).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 [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=title, abstract, original title, name of substance word, subject heading word, keyword heading word, protocol supplementary concept word, rare disease supplementary concept word, unique identifier] </w:t>
                            </w:r>
                          </w:p>
                          <w:p w14:paraId="05177C43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5. 1 or 2 or 3 or 4 </w:t>
                            </w:r>
                          </w:p>
                          <w:p w14:paraId="7106C039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6. *Oral Health/ed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t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n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td [Education, Methods, Statistics &amp; Numerical Data, Trends] </w:t>
                            </w:r>
                          </w:p>
                          <w:p w14:paraId="2B093927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7. *Oral Hygiene/ed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t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nu, px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n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td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ut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[Education, Methods, Nursing, Psychology, Statistics &amp; Numerical Data, Trends, Utilization] </w:t>
                            </w:r>
                          </w:p>
                          <w:p w14:paraId="1BE25D1E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8. 5 or 6 or 7 </w:t>
                            </w:r>
                          </w:p>
                          <w:p w14:paraId="561B1A78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9. *Dental Care for Children/is, ma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t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nu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og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px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t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n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td,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ut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[Instrumentation, Manpower, Methods, Nursing, Organization &amp; Administration, Psychology, Standards, Statistics &amp; Numerical Data, Trends, Utilization] </w:t>
                            </w:r>
                          </w:p>
                          <w:p w14:paraId="68D34DE0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0. parent*.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 [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=title, abstract, original title, name of substance word, subject heading word, keyword heading word, protocol supplementary concept word, rare disease supplementary concept word, unique identifier] </w:t>
                            </w:r>
                          </w:p>
                          <w:p w14:paraId="0D5F73E1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1. carer*.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 [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=title, abstract, original title, name of substance word, subject heading word, keyword heading word, protocol supplementary concept word, rare disease supplementary concept word, unique identifier] </w:t>
                            </w:r>
                          </w:p>
                          <w:p w14:paraId="21ED28A0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12. *Parents/ed, px [Education, Psychology] </w:t>
                            </w:r>
                          </w:p>
                          <w:p w14:paraId="223C4A35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13. *maternal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ehavior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/ or *parent-child relations/ or *parenting/ or *paternal </w:t>
                            </w:r>
                            <w:proofErr w:type="spellStart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ehavior</w:t>
                            </w:r>
                            <w:proofErr w:type="spellEnd"/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/ </w:t>
                            </w:r>
                          </w:p>
                          <w:p w14:paraId="7DF7A30D" w14:textId="77777777" w:rsidR="000E1401" w:rsidRPr="004D77EC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14. 9 or 10 or 11 or 12 or 13 </w:t>
                            </w:r>
                          </w:p>
                          <w:p w14:paraId="203714B9" w14:textId="77777777" w:rsidR="000E1401" w:rsidRPr="00CB3FE0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D77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5. 8 and 14</w:t>
                            </w:r>
                          </w:p>
                          <w:p w14:paraId="7C22BF5E" w14:textId="77777777" w:rsidR="000E1401" w:rsidRPr="00CB3FE0" w:rsidRDefault="000E1401" w:rsidP="000E1401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938E8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.25pt;margin-top:19.05pt;width:486pt;height:551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">
                <v:textbox>
                  <w:txbxContent>
                    <w:p w14:paraId="3F8421C2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EDLINE (OVID)</w:t>
                      </w:r>
                    </w:p>
                    <w:p w14:paraId="4B0FD5E9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1. Toothbrushing/ed, is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t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nu, px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n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td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ut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[Education, Instrumentation, Methods, Nursing, Psychology, Statistics &amp; Numerical Data, Trends, Utilization] </w:t>
                      </w:r>
                    </w:p>
                    <w:p w14:paraId="398E1B98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2. toothbrush*.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 [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=title, abstract, original title, name of substance word, subject heading word, keyword heading word, protocol supplementary concept word, rare disease supplementary concept word, unique identifier] </w:t>
                      </w:r>
                    </w:p>
                    <w:p w14:paraId="1BC568CB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3. (brush* adj4 teeth).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 [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=title, abstract, original title, name of substance word, subject heading word, keyword heading word, protocol supplementary concept word, rare disease supplementary concept word, unique identifier] </w:t>
                      </w:r>
                    </w:p>
                    <w:p w14:paraId="7F51EDAA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4. (brush* adj4 tooth).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 [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=title, abstract, original title, name of substance word, subject heading word, keyword heading word, protocol supplementary concept word, rare disease supplementary concept word, unique identifier] </w:t>
                      </w:r>
                    </w:p>
                    <w:p w14:paraId="05177C43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5. 1 or 2 or 3 or 4 </w:t>
                      </w:r>
                    </w:p>
                    <w:p w14:paraId="7106C039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6. *Oral Health/ed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t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n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td [Education, Methods, Statistics &amp; Numerical Data, Trends] </w:t>
                      </w:r>
                    </w:p>
                    <w:p w14:paraId="2B093927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7. *Oral Hygiene/ed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t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nu, px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n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td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ut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[Education, Methods, Nursing, Psychology, Statistics &amp; Numerical Data, Trends, Utilization] </w:t>
                      </w:r>
                    </w:p>
                    <w:p w14:paraId="1BE25D1E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8. 5 or 6 or 7 </w:t>
                      </w:r>
                    </w:p>
                    <w:p w14:paraId="561B1A78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9. *Dental Care for Children/is, ma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t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nu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og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px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t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n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td,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ut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[Instrumentation, Manpower, Methods, Nursing, Organization &amp; Administration, Psychology, Standards, Statistics &amp; Numerical Data, Trends, Utilization] </w:t>
                      </w:r>
                    </w:p>
                    <w:p w14:paraId="68D34DE0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0. parent*.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 [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=title, abstract, original title, name of substance word, subject heading word, keyword heading word, protocol supplementary concept word, rare disease supplementary concept word, unique identifier] </w:t>
                      </w:r>
                    </w:p>
                    <w:p w14:paraId="0D5F73E1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1. carer*.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 [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p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=title, abstract, original title, name of substance word, subject heading word, keyword heading word, protocol supplementary concept word, rare disease supplementary concept word, unique identifier] </w:t>
                      </w:r>
                    </w:p>
                    <w:p w14:paraId="21ED28A0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12. *Parents/ed, px [Education, Psychology] </w:t>
                      </w:r>
                    </w:p>
                    <w:p w14:paraId="223C4A35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13. *maternal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behavior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/ or *parent-child relations/ or *parenting/ or *paternal </w:t>
                      </w:r>
                      <w:proofErr w:type="spellStart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behavior</w:t>
                      </w:r>
                      <w:proofErr w:type="spellEnd"/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/ </w:t>
                      </w:r>
                    </w:p>
                    <w:p w14:paraId="7DF7A30D" w14:textId="77777777" w:rsidR="000E1401" w:rsidRPr="004D77EC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14. 9 or 10 or 11 or 12 or 13 </w:t>
                      </w:r>
                    </w:p>
                    <w:p w14:paraId="203714B9" w14:textId="77777777" w:rsidR="000E1401" w:rsidRPr="00CB3FE0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D77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5. 8 and 14</w:t>
                      </w:r>
                    </w:p>
                    <w:p w14:paraId="7C22BF5E" w14:textId="77777777" w:rsidR="000E1401" w:rsidRPr="00CB3FE0" w:rsidRDefault="000E1401" w:rsidP="000E140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en-GB"/>
        </w:rPr>
        <w:t>Supplementary materials:</w:t>
      </w:r>
      <w:bookmarkStart w:id="0" w:name="_GoBack"/>
      <w:bookmarkEnd w:id="0"/>
      <w:r w:rsidRPr="00C26F78">
        <w:rPr>
          <w:rFonts w:ascii="Times New Roman" w:hAnsi="Times New Roman"/>
          <w:sz w:val="24"/>
          <w:szCs w:val="24"/>
        </w:rPr>
        <w:t xml:space="preserve"> Example search strategy</w:t>
      </w:r>
    </w:p>
    <w:p w14:paraId="0DCE12BF" w14:textId="77777777" w:rsidR="00CE4D9B" w:rsidRDefault="00CE4D9B"/>
    <w:sectPr w:rsidR="00CE4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401"/>
    <w:rsid w:val="000E1401"/>
    <w:rsid w:val="00CE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8C110"/>
  <w15:chartTrackingRefBased/>
  <w15:docId w15:val="{01DE3FD7-B6C6-4818-88D1-C2F44D86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E1401"/>
    <w:pPr>
      <w:suppressAutoHyphens/>
      <w:autoSpaceDN w:val="0"/>
      <w:spacing w:line="244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Gray-Burrows</dc:creator>
  <cp:keywords/>
  <dc:description/>
  <cp:lastModifiedBy>Kara Gray-Burrows</cp:lastModifiedBy>
  <cp:revision>1</cp:revision>
  <dcterms:created xsi:type="dcterms:W3CDTF">2020-11-30T15:18:00Z</dcterms:created>
  <dcterms:modified xsi:type="dcterms:W3CDTF">2020-11-30T15:19:00Z</dcterms:modified>
</cp:coreProperties>
</file>